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63A" w:rsidRPr="008C463A" w:rsidRDefault="008C463A" w:rsidP="008C463A">
      <w:pPr>
        <w:rPr>
          <w:rFonts w:ascii="Times New Roman" w:hAnsi="Times New Roman" w:hint="eastAsia"/>
          <w:color w:val="000000"/>
        </w:rPr>
      </w:pPr>
      <w:r w:rsidRPr="004C21BC">
        <w:rPr>
          <w:rFonts w:ascii="Times New Roman" w:hAnsi="Times New Roman"/>
          <w:b/>
          <w:color w:val="000000"/>
        </w:rPr>
        <w:t>S1 Table. Allopurinol and benzbromarone use in gout patients</w:t>
      </w:r>
      <w:r w:rsidRPr="004C21BC">
        <w:rPr>
          <w:rFonts w:ascii="Times New Roman" w:hAnsi="Times New Roman"/>
          <w:color w:val="00000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54"/>
        <w:gridCol w:w="1357"/>
        <w:gridCol w:w="1427"/>
        <w:gridCol w:w="237"/>
        <w:gridCol w:w="1440"/>
        <w:gridCol w:w="729"/>
        <w:gridCol w:w="1357"/>
        <w:gridCol w:w="1357"/>
        <w:gridCol w:w="237"/>
        <w:gridCol w:w="1440"/>
        <w:gridCol w:w="723"/>
      </w:tblGrid>
      <w:tr w:rsidR="008C463A" w:rsidRPr="00A84631" w:rsidTr="001819B5"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63A" w:rsidRPr="009D1E24" w:rsidRDefault="008C463A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1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Inhibiting uric acid production</w:t>
            </w:r>
          </w:p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04AA01 (Allopurinol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0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Increasing uric acid excretion</w:t>
            </w:r>
          </w:p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04AB03(Benzbromarone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8C463A" w:rsidRPr="00A84631" w:rsidTr="001819B5"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ype 2 diabetes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on-type 2 diabetes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ype 2 diabetes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on-type 2 diabetes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P</w:t>
            </w:r>
          </w:p>
        </w:tc>
      </w:tr>
      <w:tr w:rsidR="008C463A" w:rsidRPr="00A84631" w:rsidTr="001819B5"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ales , n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458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668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92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104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255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8787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Follow-up duration, median(IQR), year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7(4.5-10.7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3(3.1-8.1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.2(4.8-11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6(4.5-10.4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2(3-7.7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9(4.9-10.6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Total clinic visits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(IQR)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>, frequencie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2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4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2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33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4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(3-16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4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use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(IQR),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day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6(16-201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0(16-222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6(16-198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496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2(42-308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0(42-346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09(42-303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226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tablets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median (IQR), 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quantitie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0(28-315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2(30-357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9(28-308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24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6(55-353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52(56-406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2(54-345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 dosage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 (IQR), mg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300(3000-33600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600(3000-36700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100(3000-33300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127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000(3000-21450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150(3000-24500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750(3000-21000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14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 dosage(mg)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/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Follow-up duration(years×365 days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5(1.4-15.6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4(2.1-22.2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2(1.3-14.7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7(1.4-10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6(2-14.7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5(1.3-9.5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use(day)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/Follow-up duration(years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9.4(2.7-36.1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4(3.8-53.6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8.8(2.6-34.3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9.1(7.1-52.2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29.4(9.9-73.8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8.2(6.8-49.4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Females , n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610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30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080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212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58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354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Follow-up duration, median(IQR), year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(3.9-10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6(2.6-6.9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6(4.6-10.6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.9(3.9-9.5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5(2.6-6.8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5(4.6-10.1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Total clinic visits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(IQR)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>, frequencie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1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3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0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3079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2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2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2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9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use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(IQR),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day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8(16-200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6(18-210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8(15-196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7552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04(37-275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00.5(37-266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04(38-280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532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tablets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median (IQR), 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quantities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5.5(28-278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0(28-327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4.3(28-269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2655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0(45-300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0(44-300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9.5(46-301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503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 dosage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 (IQR), mg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000(2800-29100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050(3000-33000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000(2800-28000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123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200(3000-18575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025(2950-17200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250(3000-19200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994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 dosage(mg)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/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Follow-up duration(years×365 days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5(1.3-16.6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2(1.9-27.5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1(1.2-14.2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9(1.3-10.3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2(2-13.8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6(1.2-9.7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c>
          <w:tcPr>
            <w:tcW w:w="1309" w:type="pct"/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use(day)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/Follow-up duration(years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0.7(2.8-42)             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5.4(4-69.9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9.6(2.6-36.9)</w:t>
            </w:r>
          </w:p>
        </w:tc>
        <w:tc>
          <w:tcPr>
            <w:tcW w:w="261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20.1(7.2-55.5)</w:t>
            </w:r>
          </w:p>
        </w:tc>
        <w:tc>
          <w:tcPr>
            <w:tcW w:w="48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27(10.4-73)</w:t>
            </w:r>
          </w:p>
        </w:tc>
        <w:tc>
          <w:tcPr>
            <w:tcW w:w="85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8.5(6.5-50.6)</w:t>
            </w:r>
          </w:p>
        </w:tc>
        <w:tc>
          <w:tcPr>
            <w:tcW w:w="259" w:type="pct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Combined group, 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719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19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5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52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1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221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Follow-up duration, median(IQR), yea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6(4.4-10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2(3-7.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.1(4.8-10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4(4.4-10.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.9-7.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8(4.8-10.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Total clinic visits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(IQR)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>, frequenci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(2-1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(3-1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(2-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use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(IQR),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day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6(16-20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60(17-22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6(16-19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6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0(41-3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8(40-32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08(41-3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1575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tablets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median (IQR), 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quantiti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0(28-30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05(30-34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8(28-30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3(52-34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44(54-37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20(52-33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45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 dosage</w:t>
            </w:r>
            <w:r w:rsidRPr="00A84631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4"/>
                <w:szCs w:val="16"/>
              </w:rPr>
              <w:t xml:space="preserve">, 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median (IQR), m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300(3000-3300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1150(3000-3570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9100(3000-3260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1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750(3000-210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8650(3000-2250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700(3000-210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466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 xml:space="preserve"> dosage(mg)</w:t>
            </w: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/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Follow-up duration(years×365 day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5(1.4-15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7.3(2.1-2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4.2(1.3-14.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8(1.4-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5.5(2-14.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.5(1.3-9.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  <w:tr w:rsidR="008C463A" w:rsidRPr="00A84631" w:rsidTr="001819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pStyle w:val="a3"/>
              <w:adjustRightInd w:val="0"/>
              <w:snapToGrid w:val="0"/>
              <w:ind w:firstLineChars="100" w:firstLine="140"/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otal drug use(day)</w:t>
            </w:r>
            <w:r w:rsidRPr="00A84631">
              <w:rPr>
                <w:rFonts w:ascii="Times New Roman" w:eastAsia="標楷體" w:hAnsi="Times New Roman" w:cs="Times New Roman"/>
                <w:color w:val="000000" w:themeColor="text1"/>
                <w:sz w:val="14"/>
                <w:szCs w:val="16"/>
              </w:rPr>
              <w:t>/Follow-up duration(years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9.6(2.7-36.9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4.3(3.9-54.9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8.9(2.6-34.6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9.2(7.1-52.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28.5(10.1-73.5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18.3(6.8-49.5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463A" w:rsidRPr="00A84631" w:rsidRDefault="008C463A" w:rsidP="001819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846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&lt;0.0001</w:t>
            </w:r>
          </w:p>
        </w:tc>
      </w:tr>
    </w:tbl>
    <w:p w:rsidR="008C463A" w:rsidRPr="00A84631" w:rsidRDefault="008C463A" w:rsidP="008C463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A84631">
        <w:rPr>
          <w:rFonts w:ascii="Times New Roman" w:hAnsi="Times New Roman" w:cs="Times New Roman"/>
          <w:color w:val="000000" w:themeColor="text1"/>
        </w:rPr>
        <w:t>IQR: interquartile range.</w:t>
      </w:r>
    </w:p>
    <w:p w:rsidR="008C463A" w:rsidRPr="008C463A" w:rsidRDefault="008C463A" w:rsidP="00DE0B50">
      <w:pPr>
        <w:autoSpaceDE w:val="0"/>
        <w:autoSpaceDN w:val="0"/>
        <w:adjustRightInd w:val="0"/>
        <w:rPr>
          <w:rFonts w:hint="eastAsia"/>
        </w:rPr>
      </w:pPr>
      <w:r w:rsidRPr="00A84631">
        <w:rPr>
          <w:rFonts w:ascii="Times New Roman" w:hAnsi="Times New Roman" w:cs="Times New Roman"/>
          <w:color w:val="000000" w:themeColor="text1"/>
        </w:rPr>
        <w:t xml:space="preserve">Continuous variables were analyzed using a </w:t>
      </w:r>
      <w:r w:rsidRPr="00A84631">
        <w:rPr>
          <w:rFonts w:ascii="Times New Roman" w:hAnsi="Times New Roman" w:cs="Times New Roman"/>
          <w:i/>
          <w:color w:val="000000" w:themeColor="text1"/>
        </w:rPr>
        <w:t>t</w:t>
      </w:r>
      <w:r w:rsidRPr="00A84631">
        <w:rPr>
          <w:rFonts w:ascii="Times New Roman" w:hAnsi="Times New Roman" w:cs="Times New Roman"/>
          <w:color w:val="000000" w:themeColor="text1"/>
        </w:rPr>
        <w:t xml:space="preserve"> test for comparisons between type 2 diabetes and non-type</w:t>
      </w:r>
      <w:r w:rsidR="00DE0B50">
        <w:rPr>
          <w:rFonts w:ascii="Times New Roman" w:hAnsi="Times New Roman" w:cs="Times New Roman"/>
          <w:color w:val="000000" w:themeColor="text1"/>
        </w:rPr>
        <w:t xml:space="preserve"> 2 diabetes among gout patients</w:t>
      </w:r>
      <w:r w:rsidR="00DE0B50">
        <w:rPr>
          <w:rFonts w:ascii="Times New Roman" w:hAnsi="Times New Roman" w:cs="Times New Roman" w:hint="eastAsia"/>
          <w:color w:val="000000" w:themeColor="text1"/>
        </w:rPr>
        <w:t>.</w:t>
      </w:r>
      <w:bookmarkStart w:id="0" w:name="_GoBack"/>
      <w:bookmarkEnd w:id="0"/>
    </w:p>
    <w:sectPr w:rsidR="008C463A" w:rsidRPr="008C463A" w:rsidSect="00DE0B5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3A"/>
    <w:rsid w:val="004F6B60"/>
    <w:rsid w:val="008C463A"/>
    <w:rsid w:val="00DE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16791-18A5-4DA1-A9EB-49ACBA84C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463A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Y</dc:creator>
  <cp:keywords/>
  <dc:description/>
  <cp:lastModifiedBy>Wang RY</cp:lastModifiedBy>
  <cp:revision>2</cp:revision>
  <dcterms:created xsi:type="dcterms:W3CDTF">2018-12-21T05:39:00Z</dcterms:created>
  <dcterms:modified xsi:type="dcterms:W3CDTF">2018-12-21T05:41:00Z</dcterms:modified>
</cp:coreProperties>
</file>